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1EBE0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 Metabolic and Physiological Parameters of db/db Mice Before and After Modeling</w:t>
      </w:r>
    </w:p>
    <w:tbl>
      <w:tblPr>
        <w:tblStyle w:val="2"/>
        <w:tblpPr w:leftFromText="180" w:rightFromText="180" w:vertAnchor="page" w:horzAnchor="margin" w:tblpY="2521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79"/>
        <w:gridCol w:w="1596"/>
        <w:gridCol w:w="1333"/>
        <w:gridCol w:w="936"/>
        <w:gridCol w:w="1918"/>
      </w:tblGrid>
      <w:tr w14:paraId="057D130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AEF5EA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56BA2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db/db (Pre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C0CD0F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db/db (Post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BC99C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1CF48A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uccess Criteria</w:t>
            </w:r>
          </w:p>
        </w:tc>
      </w:tr>
      <w:tr w14:paraId="25A8DA5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FE02A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ctivity Level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ECE4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EACA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duced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6085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1</w:t>
            </w:r>
          </w:p>
        </w:tc>
        <w:tc>
          <w:tcPr>
            <w:tcW w:w="1918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A1E1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nificant decrease</w:t>
            </w:r>
          </w:p>
        </w:tc>
      </w:tr>
      <w:tr w14:paraId="2F1519A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6907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oat Condition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CC05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oth, glossy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08416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ugh, dull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356DC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5</w:t>
            </w:r>
          </w:p>
        </w:tc>
        <w:tc>
          <w:tcPr>
            <w:tcW w:w="1918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315D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sible deterioration</w:t>
            </w:r>
          </w:p>
        </w:tc>
      </w:tr>
      <w:tr w14:paraId="6F4F8AE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C358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Food Intake (g/day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7516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 ± 0.3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404D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 ± 0.8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9032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18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42E2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50% increase</w:t>
            </w:r>
          </w:p>
        </w:tc>
      </w:tr>
      <w:tr w14:paraId="6339E76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0044C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Water Intake (mL/day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EDE7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 ± 0.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9C104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 ± 2.5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9D76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18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CCDB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2-fold increase</w:t>
            </w:r>
          </w:p>
        </w:tc>
      </w:tr>
      <w:tr w14:paraId="4B59F4E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541D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Urine Volume (mL/24h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10D8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 ± 0.2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D1C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 ± 1.1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06F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18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92719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3-fold increase</w:t>
            </w:r>
          </w:p>
        </w:tc>
      </w:tr>
      <w:tr w14:paraId="66D3191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1B088D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Fasting Glucose (mmol/L)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3C39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 ± 0.7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BB7F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7 ± 3.9</w:t>
            </w:r>
          </w:p>
        </w:tc>
        <w:tc>
          <w:tcPr>
            <w:tcW w:w="0" w:type="auto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63BD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18" w:type="dxa"/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B39B4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16.7 mmol/L</w:t>
            </w:r>
          </w:p>
        </w:tc>
      </w:tr>
      <w:tr w14:paraId="3A7EB34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D167AE3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4h Urinary Albumin (μg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C017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3 ± 8.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51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7 ± 12.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C845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18" w:type="dxa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C9F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3-fold increase</w:t>
            </w:r>
          </w:p>
        </w:tc>
      </w:tr>
    </w:tbl>
    <w:p w14:paraId="7A516DC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7E06B29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 Data presented as mean ± SD (n=21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1tLQ0MjGwNDUAAiUdpeDU4uLM/DyQAsNaAEJjDEMsAAAA"/>
  </w:docVars>
  <w:rsids>
    <w:rsidRoot w:val="008411A9"/>
    <w:rsid w:val="000E50F6"/>
    <w:rsid w:val="000F7E0B"/>
    <w:rsid w:val="008411A9"/>
    <w:rsid w:val="00A83741"/>
    <w:rsid w:val="3D15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108</Words>
  <Characters>537</Characters>
  <Lines>4</Lines>
  <Paragraphs>1</Paragraphs>
  <TotalTime>43</TotalTime>
  <ScaleCrop>false</ScaleCrop>
  <LinksUpToDate>false</LinksUpToDate>
  <CharactersWithSpaces>60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3:58:00Z</dcterms:created>
  <dc:creator>Administrator</dc:creator>
  <cp:lastModifiedBy>Summer</cp:lastModifiedBy>
  <dcterms:modified xsi:type="dcterms:W3CDTF">2025-10-09T07:2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I1YWZkZGMzZGU3M2EyZWM0NzJlNWQ4N2NkNjQ1MWQiLCJ1c2VySWQiOiI3MjczMTcyNT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A96BA9BFD476498695AC15BE75DB9402_12</vt:lpwstr>
  </property>
</Properties>
</file>